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r>
        <w:rPr>
          <w:sz w:val="24"/>
          <w:szCs w:val="24"/>
        </w:rPr>
        <w:t>. Sequences of primers used for quantitative real-time PCR.</w:t>
      </w:r>
    </w:p>
    <w:tbl>
      <w:tblPr>
        <w:tblW w:w="111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1139"/>
        <w:gridCol w:w="3361"/>
        <w:gridCol w:w="3050"/>
        <w:gridCol w:w="1050"/>
        <w:gridCol w:w="1595"/>
      </w:tblGrid>
      <w:tr>
        <w:trPr>
          <w:trHeight w:val="626" w:hRule="atLeast"/>
        </w:trPr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bookmarkStart w:id="0" w:name="OLE_LINK7"/>
            <w:bookmarkStart w:id="1" w:name="OLE_LINK6"/>
            <w:r>
              <w:rPr>
                <w:b/>
                <w:sz w:val="20"/>
                <w:szCs w:val="20"/>
              </w:rPr>
              <w:t>Accession number of nucleotide sequence in NCBI</w:t>
            </w:r>
            <w:bookmarkEnd w:id="0"/>
            <w:bookmarkEnd w:id="1"/>
          </w:p>
        </w:tc>
        <w:tc>
          <w:tcPr>
            <w:tcW w:w="3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5’→3’)</w:t>
            </w:r>
          </w:p>
        </w:tc>
        <w:tc>
          <w:tcPr>
            <w:tcW w:w="3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5’→3’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plicon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length</w:t>
            </w:r>
            <w:r>
              <w:rPr>
                <w:b/>
                <w:sz w:val="20"/>
                <w:szCs w:val="20"/>
              </w:rPr>
              <w:t xml:space="preserve"> (bp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ether</w:t>
            </w:r>
            <w:r>
              <w:rPr>
                <w:b/>
                <w:sz w:val="20"/>
                <w:szCs w:val="20"/>
              </w:rPr>
              <w:t xml:space="preserve"> the intron-spanning primers </w:t>
            </w:r>
          </w:p>
        </w:tc>
      </w:tr>
      <w:tr>
        <w:trPr>
          <w:trHeight w:val="306" w:hRule="atLeast"/>
        </w:trPr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β</w:t>
            </w:r>
            <w:r>
              <w:rPr>
                <w:rFonts w:eastAsia="华文楷体"/>
                <w:sz w:val="20"/>
                <w:szCs w:val="20"/>
              </w:rPr>
              <w:t>-</w:t>
            </w:r>
            <w:r>
              <w:rPr>
                <w:rFonts w:eastAsia="华文楷体"/>
                <w:i/>
                <w:sz w:val="20"/>
                <w:szCs w:val="20"/>
              </w:rPr>
              <w:t>Actin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HQ420251</w:t>
            </w:r>
          </w:p>
        </w:tc>
        <w:tc>
          <w:tcPr>
            <w:tcW w:w="3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华文楷体"/>
                <w:sz w:val="20"/>
                <w:szCs w:val="20"/>
              </w:rPr>
              <w:t>CCTCCTCATGCTATCCTCCGTCTT</w:t>
            </w:r>
          </w:p>
        </w:tc>
        <w:tc>
          <w:tcPr>
            <w:tcW w:w="3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TTTCCCGTTCAGCAGTGGTG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13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No</w:t>
            </w:r>
          </w:p>
        </w:tc>
      </w:tr>
      <w:tr>
        <w:trPr>
          <w:trHeight w:val="306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DX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0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TGTGTGGAGGCAGCAAA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CATGAGAGCTGAAGCCAC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6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DX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0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CTAGCTGCTTCAGGTTC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CTGCTGCTTCCACACATT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6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D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Q01462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TTTGCTGGGGTGTTGA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AAGCAGGCAGAAC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GGP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89207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AGTGCCCAACTACACG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GAAACTGCCGCTTCTAT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SY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CTCGATGCTGCTTTGTCA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GATTCAGGCGCAATTCC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9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D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F64653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AGGACGTGTGCCCTTTGA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TGCACCAGCAATGACAAC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5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D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51998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ATACAACGGCTGGGTCA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GCAATGAGCCTTGTCCC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7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LCY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630" w:leader="none"/>
              </w:tabs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HM53619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GATCACTGTCAGAGGCT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TTGCGGCCAAAGAGTGT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13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LCYB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ACACTACCTGGTCTGGTG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AGAACTACGGCGGCTTG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3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LUT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4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GCTTGTTGCTGAGGTCTC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GCAGAGCCATTGAGTGC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ZEP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5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260" w:leader="none"/>
              </w:tabs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CTCTTGAGCGTGCTGTT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TTCGCTCCGCAAATCTG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VDE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GAATACGGACTCCAGAC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CGTCATTCCTGCCTCGAT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CED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51998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ATCCGTCATCGTTGTCTCC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AATGGGTTTGCTCCGTTC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5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NCED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GAGAAGGCGTGGAAATCG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TTCGCTGTAATGACGG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5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AR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1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GGCATTGTGCGAAGA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AGGTTTCTCCGGCCC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AR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1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AACGGCATGGTGCAACTT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GTGCTCTTCCAGTGCT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bookmarkStart w:id="2" w:name="OLE_LINK1"/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B</w:t>
            </w:r>
            <w:bookmarkEnd w:id="2"/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4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CTGCGCTTCCACTTCAT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CTTTGACACCTCTTC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E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4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ATTCGCTTCTGTTCCC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GCCCTCGAACAGCATT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E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4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ACTTCCCTCGGGCTTCT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CCAGGGCTGCAAAGAA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HemH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AGTTGGGCCAGTGGAAT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TCACAACCCAGTGCAGG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LH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6036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TTTTGGCTTGGTGGGT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ACATGGGGCCAAAGGGT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LD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8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TGCCACTGCAACTCTCGAA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TGTTTTGGCTGTTCCTC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0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HLI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TGTCAAGGCATTTGAG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CTGTCCCGACTTGAGC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R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0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TGAAACAGGCAAATGG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CAGCAGCATTGCAAAC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R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2531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CAATGCTGCGGTCTACTT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GGTTAGCCTTTGGAGG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CAO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Q66036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CAAGGGATGGAGTGTTC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GGGAGCAAAATCCAGCG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LP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KM51999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TACATCGGAATGGTCCG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ATCGACTTAGCCACTCGG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LG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51999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TCCATTGGTTTGGGGAGT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CCTCCTAAAAGCAGCACC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24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rFonts w:eastAsia="华文楷体"/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SAM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5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GCCCGATGGAAAGACTCA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ACAAATCGACCTGACGG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SAM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AGATCACCACCAAGGCCA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CAGGGGTTTCATCAGTG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SAMS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CTGGTCTCACTGGTCGAA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TGGCATACGAGACCTG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SAMS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75063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GAGTCTGTGAACGAGGG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CCTTGGGCAATATCAGG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XDH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5020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TCGATGGAAGAAGCGTG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AAGCAGCAACCTGAGCA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TC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3128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bookmarkStart w:id="3" w:name="OLE_LINK3"/>
            <w:bookmarkStart w:id="4" w:name="OLE_LINK2"/>
            <w:r>
              <w:rPr>
                <w:sz w:val="20"/>
                <w:szCs w:val="20"/>
              </w:rPr>
              <w:t>AGTGGACTTGGGTTGTGCAG</w:t>
            </w:r>
            <w:bookmarkEnd w:id="3"/>
            <w:bookmarkEnd w:id="4"/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AAGACCCCGGTACTCCC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UAZ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4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CGCCACCGATACCATGAA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CAGAAGTCACCAG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17934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CCTCAGAAGCAAAGCCAG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TTGGGATTGGCTCTC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11518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TGAATTGTGGGTGGCTCG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CCTTCACCATAAGCAG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S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AACGCTACAAGGCTGCT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ATGACTTATCCGCTCCG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OGAT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CGGAAAAACTGGGCTTG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bookmarkStart w:id="5" w:name="OLE_LINK5"/>
            <w:bookmarkStart w:id="6" w:name="OLE_LINK4"/>
            <w:r>
              <w:rPr>
                <w:sz w:val="20"/>
                <w:szCs w:val="20"/>
              </w:rPr>
              <w:t>ATCTTGTTGCCTCTTGCCCC</w:t>
            </w:r>
            <w:bookmarkEnd w:id="5"/>
            <w:bookmarkEnd w:id="6"/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OGAT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TTGAGCTACCACAGCCA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bookmarkStart w:id="7" w:name="OLE_LINK36"/>
            <w:bookmarkStart w:id="8" w:name="OLE_LINK35"/>
            <w:r>
              <w:rPr>
                <w:sz w:val="20"/>
                <w:szCs w:val="20"/>
              </w:rPr>
              <w:t>AACGCCAGCCAAGAACAGTA</w:t>
            </w:r>
            <w:bookmarkEnd w:id="7"/>
            <w:bookmarkEnd w:id="8"/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AD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8537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TCGCTTCTCGATACGTCC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CTTATCGCACTCTGGC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AD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8537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CATGGGCATGGAGGGTTA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TCATGTGCTCGACATTG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GAD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X48537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CTTGGTGTTCGACATCTG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CAGTGATCTCCCTCTGCG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TS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9" w:name="OLE_LINK38"/>
            <w:bookmarkStart w:id="10" w:name="OLE_LINK37"/>
            <w:r>
              <w:rPr>
                <w:sz w:val="20"/>
                <w:szCs w:val="20"/>
              </w:rPr>
              <w:t>JN226569</w:t>
            </w:r>
            <w:bookmarkEnd w:id="9"/>
            <w:bookmarkEnd w:id="10"/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CCAGGACCTCAGGGACCAT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ATGTAACGAGCCACCCA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华文楷体"/>
                <w:i/>
                <w:color w:val="000000"/>
                <w:sz w:val="20"/>
                <w:szCs w:val="20"/>
              </w:rPr>
              <w:t>AlaAT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11" w:name="OLE_LINK42"/>
            <w:bookmarkStart w:id="12" w:name="OLE_LINK41"/>
            <w:r>
              <w:rPr>
                <w:sz w:val="20"/>
                <w:szCs w:val="20"/>
              </w:rPr>
              <w:t>KU925842</w:t>
            </w:r>
            <w:bookmarkEnd w:id="11"/>
            <w:bookmarkEnd w:id="12"/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ATGAAGCAACAGGGTG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TCCTGTTGGATTGCCTGG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AL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6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CCCCTTGATGCCACT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GGCCAGGATGGT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AL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7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TCATGTCCAAAGCG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CATCGTTAGAGTGC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AL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72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CCAAGGCAGTTGGG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AAGGATGTTGGCTTC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PAL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7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AGCACCGAGCAACACA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CACTGTGAGCAAG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4CL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8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TCGGACGGTGATGT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CCAGTGTCAGGGTCT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4CL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7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GCAGGAGAGGTTCCAGT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CGCAAGTCCTTCCTC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4CL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2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GGCTTTGGTATGACG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TTGGTGGCTTGTGG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35770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GCAGGACATGGTTGT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GTCGCTTGACTGATGG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35770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CGATTACCAACTCAC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CACAAGGCTATCAA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S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35770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GTGCGTGCTATTCAT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ATAGCACACCCCAC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CHI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84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GACTGTGAAACCT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TCCGATAGCCGTGA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F3H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bookmarkStart w:id="13" w:name="OLE_LINK10"/>
            <w:bookmarkStart w:id="14" w:name="OLE_LINK9"/>
            <w:r>
              <w:rPr>
                <w:sz w:val="20"/>
                <w:szCs w:val="20"/>
              </w:rPr>
              <w:t>KY615689</w:t>
            </w:r>
            <w:bookmarkEnd w:id="13"/>
            <w:bookmarkEnd w:id="14"/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GCAAGACTGGAGAGA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GTCAGTGCCTCCTT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F3H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98123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GAATGGCCCTCAAAC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CCATGTGTTGTCCTT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F3’H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5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CTGATGGTGAGGGAG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AGGGAGAGAGAGTGG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F3’5’H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6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CGTGGGATGAAGAGGTTG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CTTGATGATGTGTCGGTG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F3’5’H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7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ACCCTGATGTGTGGGAG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TCATTGCTGAAAGCGGCA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DFR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0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AAAGCAGCATGGGAAG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CCTGAGGACGCTCATACA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LAR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8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CAGCAGCAGCAGTGAAT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CTGGGCAGTGTTTCCATCC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LAR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699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GCCCTACCATGACAACACA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GCAGCGGCAAGTAAGTCAT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ANS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704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AGCGAGTACGCAAAGCA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GATGAAGGTGAGGGCAGA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ANS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703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CCGACTACATTCCTGCGA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CATGCTGGGGAGGATGAAGG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/>
          </w:tcPr>
          <w:p>
            <w:pPr>
              <w:pStyle w:val="Normal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ANR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701</w:t>
            </w:r>
          </w:p>
        </w:tc>
        <w:tc>
          <w:tcPr>
            <w:tcW w:w="336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ATAAGCTCAATGGGACCGGC</w:t>
            </w:r>
          </w:p>
        </w:tc>
        <w:tc>
          <w:tcPr>
            <w:tcW w:w="305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GGCCATGAGAGTTGGGATGA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>
          <w:trHeight w:val="322" w:hRule="atLeast"/>
        </w:trPr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华文楷体"/>
                <w:i/>
                <w:i/>
                <w:sz w:val="20"/>
                <w:szCs w:val="20"/>
              </w:rPr>
            </w:pPr>
            <w:r>
              <w:rPr>
                <w:rFonts w:eastAsia="华文楷体"/>
                <w:i/>
                <w:sz w:val="20"/>
                <w:szCs w:val="20"/>
              </w:rPr>
              <w:t>ANR2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Y615702</w:t>
            </w:r>
          </w:p>
        </w:tc>
        <w:tc>
          <w:tcPr>
            <w:tcW w:w="3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GCCACCCTTGTGAAGATGT</w:t>
            </w:r>
          </w:p>
        </w:tc>
        <w:tc>
          <w:tcPr>
            <w:tcW w:w="3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sz w:val="20"/>
                <w:szCs w:val="20"/>
              </w:rPr>
            </w:pPr>
            <w:r>
              <w:rPr>
                <w:sz w:val="20"/>
                <w:szCs w:val="20"/>
              </w:rPr>
              <w:t>TCCAGTGCTACGAGGTGAGA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 S2.</w:t>
      </w:r>
      <w:r>
        <w:rPr>
          <w:sz w:val="24"/>
          <w:szCs w:val="24"/>
        </w:rPr>
        <w:t xml:space="preserve"> Sequences of primers used for subcellular localization.</w:t>
      </w:r>
    </w:p>
    <w:tbl>
      <w:tblPr>
        <w:tblW w:w="103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2694"/>
        <w:gridCol w:w="3305"/>
        <w:gridCol w:w="3611"/>
      </w:tblGrid>
      <w:tr>
        <w:trPr>
          <w:trHeight w:val="626" w:hRule="atLeast"/>
        </w:trPr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 of nucleotide sequence in NCBI</w:t>
            </w:r>
          </w:p>
        </w:tc>
        <w:tc>
          <w:tcPr>
            <w:tcW w:w="3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 primer (5’→3’)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verse primer (5’→3’)</w:t>
            </w:r>
          </w:p>
        </w:tc>
      </w:tr>
      <w:tr>
        <w:trPr>
          <w:trHeight w:val="306" w:hRule="atLeast"/>
        </w:trPr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华文楷体"/>
                <w:i/>
                <w:color w:val="000000"/>
                <w:sz w:val="20"/>
                <w:szCs w:val="20"/>
              </w:rPr>
              <w:t>DXS1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color w:val="000000"/>
                <w:sz w:val="20"/>
                <w:szCs w:val="20"/>
              </w:rPr>
            </w:pPr>
            <w:r>
              <w:rPr>
                <w:rFonts w:eastAsia="华文楷体"/>
                <w:color w:val="000000"/>
                <w:sz w:val="20"/>
                <w:szCs w:val="20"/>
              </w:rPr>
              <w:t>MH925307</w:t>
            </w:r>
          </w:p>
        </w:tc>
        <w:tc>
          <w:tcPr>
            <w:tcW w:w="33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GATCCATGGGTTCTTGTGGTGTTATCAAGAGC</w:t>
            </w:r>
          </w:p>
        </w:tc>
        <w:tc>
          <w:tcPr>
            <w:tcW w:w="3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TCGAC</w:t>
            </w:r>
            <w:r>
              <w:rPr>
                <w:color w:val="000000"/>
                <w:sz w:val="20"/>
                <w:szCs w:val="20"/>
              </w:rPr>
              <w:t>GAGGTTGAGAAGGTGAAGGTTTTC</w:t>
            </w:r>
          </w:p>
        </w:tc>
      </w:tr>
      <w:tr>
        <w:trPr>
          <w:trHeight w:val="306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华文楷体"/>
                <w:i/>
                <w:color w:val="000000"/>
                <w:sz w:val="20"/>
                <w:szCs w:val="20"/>
              </w:rPr>
              <w:t>DXS2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925308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GATCCATGGCTGTCTCGGGGCTTGTC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jc w:val="left"/>
              <w:rPr>
                <w:rFonts w:eastAsia="华文楷体"/>
                <w:color w:val="00000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GCGTCGAC</w:t>
            </w:r>
            <w:r>
              <w:rPr>
                <w:color w:val="000000"/>
                <w:sz w:val="20"/>
                <w:szCs w:val="20"/>
              </w:rPr>
              <w:t>CTTGAACTTGAGAGCTTCTTTGGATTT</w:t>
            </w:r>
          </w:p>
        </w:tc>
      </w:tr>
      <w:tr>
        <w:trPr>
          <w:trHeight w:val="322" w:hRule="atLeast"/>
        </w:trPr>
        <w:tc>
          <w:tcPr>
            <w:tcW w:w="7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华文楷体"/>
                <w:i/>
                <w:color w:val="000000"/>
                <w:sz w:val="20"/>
                <w:szCs w:val="20"/>
              </w:rPr>
              <w:t>POR1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925309</w:t>
            </w:r>
          </w:p>
        </w:tc>
        <w:tc>
          <w:tcPr>
            <w:tcW w:w="330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CGGGATCCATGGCTCTCCAGGCTGCTGCT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CGCGTCGAC</w:t>
            </w:r>
            <w:r>
              <w:rPr>
                <w:color w:val="000000"/>
                <w:sz w:val="20"/>
                <w:szCs w:val="20"/>
              </w:rPr>
              <w:t>TGCCAGACCCACAAGTTTCTC</w:t>
            </w:r>
          </w:p>
        </w:tc>
      </w:tr>
      <w:tr>
        <w:trPr>
          <w:trHeight w:val="322" w:hRule="atLeast"/>
        </w:trPr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华文楷体"/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OR2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H925310</w:t>
            </w:r>
          </w:p>
        </w:tc>
        <w:tc>
          <w:tcPr>
            <w:tcW w:w="33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GGGATCCATGGCTCTCCAAGCAACTTCTTTA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CGCGTCGAC</w:t>
            </w:r>
            <w:r>
              <w:rPr>
                <w:color w:val="000000"/>
                <w:sz w:val="20"/>
                <w:szCs w:val="20"/>
              </w:rPr>
              <w:t>AGCCAATCCGACAAGCTTCTC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bookmarkStart w:id="15" w:name="OLE_LINK179"/>
      <w:bookmarkStart w:id="16" w:name="OLE_LINK178"/>
      <w:bookmarkEnd w:id="15"/>
      <w:bookmarkEnd w:id="16"/>
      <w:r>
        <w:rPr>
          <w:b/>
          <w:sz w:val="24"/>
          <w:szCs w:val="24"/>
        </w:rPr>
        <w:drawing>
          <wp:inline distT="0" distB="0" distL="0" distR="0">
            <wp:extent cx="5746750" cy="2734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675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  <w:lang w:val="en-GB"/>
        </w:rPr>
        <w:t xml:space="preserve">Figure S1. </w:t>
      </w:r>
      <w:r>
        <w:rPr>
          <w:sz w:val="24"/>
          <w:szCs w:val="24"/>
          <w:lang w:val="en-GB"/>
        </w:rPr>
        <w:t>Relative expression levels of genes related to pigment metabolism in ‘Xiaoxueya’ leaves. (A) 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MEP biosynthetic pathway. (B) 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carotenoid biosynthetic pathway. (C)</w:t>
      </w:r>
      <w:r>
        <w:rPr>
          <w:b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chlorophyll biosynthetic pathway. </w:t>
      </w:r>
      <w:r>
        <w:rPr>
          <w:color w:val="000000"/>
          <w:sz w:val="24"/>
          <w:szCs w:val="24"/>
          <w:lang w:val="en-GB"/>
        </w:rPr>
        <w:t>Data are presented as the mean of three replicates (± standard deviation).</w:t>
      </w:r>
      <w:r>
        <w:rPr>
          <w:sz w:val="24"/>
          <w:szCs w:val="24"/>
          <w:lang w:val="en-GB"/>
        </w:rPr>
        <w:t xml:space="preserve"> Asterisks mark columns with significant differences (</w:t>
      </w:r>
      <w:r>
        <w:rPr>
          <w:i/>
          <w:sz w:val="24"/>
          <w:szCs w:val="24"/>
          <w:lang w:val="en-GB"/>
        </w:rPr>
        <w:t xml:space="preserve">p </w:t>
      </w:r>
      <w:r>
        <w:rPr>
          <w:sz w:val="24"/>
          <w:szCs w:val="24"/>
          <w:lang w:val="en-GB"/>
        </w:rPr>
        <w:t>value ≤ 0.05) and |log2FoldChange| ≥ 1 between the values from the sample and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ird lea</w:t>
      </w:r>
      <w:r>
        <w:rPr>
          <w:sz w:val="24"/>
          <w:szCs w:val="24"/>
          <w:lang w:val="en-GB"/>
        </w:rPr>
        <w:t>f</w:t>
      </w:r>
      <w:r>
        <w:rPr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  <w:bookmarkStart w:id="17" w:name="OLE_LINK179"/>
      <w:bookmarkStart w:id="18" w:name="OLE_LINK178"/>
      <w:bookmarkStart w:id="19" w:name="OLE_LINK179"/>
      <w:bookmarkStart w:id="20" w:name="OLE_LINK178"/>
      <w:bookmarkEnd w:id="19"/>
      <w:bookmarkEnd w:id="20"/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44845" cy="38588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4845" cy="385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  <w:lang w:val="en-GB"/>
        </w:rPr>
        <w:t xml:space="preserve">Figure S2. </w:t>
      </w:r>
      <w:r>
        <w:rPr>
          <w:sz w:val="24"/>
          <w:szCs w:val="24"/>
          <w:lang w:val="en-GB"/>
        </w:rPr>
        <w:t xml:space="preserve">Relative expression levels of genes related to </w:t>
      </w:r>
      <w:r>
        <w:rPr>
          <w:sz w:val="24"/>
          <w:szCs w:val="24"/>
          <w:lang w:val="en-GB"/>
        </w:rPr>
        <w:t>quality</w:t>
      </w:r>
      <w:r>
        <w:rPr>
          <w:sz w:val="24"/>
          <w:szCs w:val="24"/>
          <w:lang w:val="en-GB"/>
        </w:rPr>
        <w:t xml:space="preserve"> metabolites in ‘Xiaoxueya’ leaves. (A) 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caffeine biosynthetic pathway. (B) 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theanine biosynthetic pathway. (C, D) Genes involv</w:t>
      </w:r>
      <w:r>
        <w:rPr>
          <w:sz w:val="24"/>
          <w:szCs w:val="24"/>
          <w:lang w:val="en-GB"/>
        </w:rPr>
        <w:t>ed</w:t>
      </w:r>
      <w:r>
        <w:rPr>
          <w:sz w:val="24"/>
          <w:szCs w:val="24"/>
          <w:lang w:val="en-GB"/>
        </w:rPr>
        <w:t xml:space="preserve"> in the catechin biosynthetic pathway.</w:t>
      </w:r>
      <w:r>
        <w:rPr>
          <w:color w:val="000000"/>
          <w:sz w:val="24"/>
          <w:szCs w:val="24"/>
          <w:lang w:val="en-GB"/>
        </w:rPr>
        <w:t xml:space="preserve"> Data are presented as the mean of three replicates (± standard deviation). </w:t>
      </w:r>
      <w:r>
        <w:rPr>
          <w:sz w:val="24"/>
          <w:szCs w:val="24"/>
          <w:lang w:val="en-GB"/>
        </w:rPr>
        <w:t>Asterisks mark columns with significant differences (</w:t>
      </w:r>
      <w:r>
        <w:rPr>
          <w:i/>
          <w:sz w:val="24"/>
          <w:szCs w:val="24"/>
          <w:lang w:val="en-GB"/>
        </w:rPr>
        <w:t xml:space="preserve">p </w:t>
      </w:r>
      <w:r>
        <w:rPr>
          <w:sz w:val="24"/>
          <w:szCs w:val="24"/>
          <w:lang w:val="en-GB"/>
        </w:rPr>
        <w:t>value ≤ 0.05) and |log2FoldChange| ≥ 1 between values from the sample and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hird lea</w:t>
      </w:r>
      <w:r>
        <w:rPr>
          <w:sz w:val="24"/>
          <w:szCs w:val="24"/>
          <w:lang w:val="en-GB"/>
        </w:rPr>
        <w:t>f</w:t>
      </w:r>
      <w:r>
        <w:rPr>
          <w:sz w:val="24"/>
          <w:szCs w:val="24"/>
          <w:lang w:val="en-GB"/>
        </w:rPr>
        <w:t>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Style17">
    <w:name w:val="修订版本号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15:16:00Z</dcterms:created>
  <dc:creator>apple Li</dc:creator>
  <dc:description/>
  <cp:keywords/>
  <dc:language>en-US</dc:language>
  <cp:lastModifiedBy>apple Li</cp:lastModifiedBy>
  <dcterms:modified xsi:type="dcterms:W3CDTF">2019-07-31T03:05:00Z</dcterms:modified>
  <cp:revision>182</cp:revision>
  <dc:subject/>
  <dc:title/>
</cp:coreProperties>
</file>